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4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333"/>
        <w:gridCol w:w="1334"/>
        <w:gridCol w:w="1356"/>
        <w:gridCol w:w="1332"/>
        <w:gridCol w:w="1335"/>
        <w:gridCol w:w="1337"/>
      </w:tblGrid>
      <w:tr w:rsidR="00705594" w:rsidRPr="00A45C5E" w14:paraId="05120D37" w14:textId="77777777" w:rsidTr="003E73D7">
        <w:tc>
          <w:tcPr>
            <w:tcW w:w="95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EEE0533" w14:textId="3ECA0F30" w:rsidR="00705594" w:rsidRPr="00A45C5E" w:rsidRDefault="00EC6C06" w:rsidP="00705594">
            <w:pPr>
              <w:ind w:right="112"/>
              <w:rPr>
                <w:rFonts w:eastAsia="Calibri" w:cstheme="minorHAnsi"/>
                <w:b/>
                <w:sz w:val="24"/>
                <w:szCs w:val="24"/>
              </w:rPr>
            </w:pPr>
            <w:r w:rsidRPr="00A45C5E">
              <w:rPr>
                <w:rFonts w:eastAsia="Calibri" w:cstheme="minorHAnsi"/>
                <w:b/>
                <w:sz w:val="24"/>
                <w:szCs w:val="24"/>
              </w:rPr>
              <w:t>Table</w:t>
            </w:r>
            <w:r w:rsidR="00705594" w:rsidRPr="00A45C5E">
              <w:rPr>
                <w:rFonts w:eastAsia="Calibri" w:cstheme="minorHAnsi"/>
                <w:b/>
                <w:sz w:val="24"/>
                <w:szCs w:val="24"/>
              </w:rPr>
              <w:t xml:space="preserve"> S</w:t>
            </w:r>
            <w:r w:rsidRPr="00A45C5E">
              <w:rPr>
                <w:rFonts w:eastAsia="Calibri" w:cstheme="minorHAnsi"/>
                <w:b/>
                <w:sz w:val="24"/>
                <w:szCs w:val="24"/>
              </w:rPr>
              <w:t>2.</w:t>
            </w:r>
          </w:p>
          <w:p w14:paraId="437BF27A" w14:textId="53A8D67F" w:rsidR="00705594" w:rsidRPr="00A45C5E" w:rsidRDefault="00643CE0" w:rsidP="00F4285B">
            <w:pPr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E</w:t>
            </w:r>
            <w:r w:rsidR="00F4285B">
              <w:rPr>
                <w:rFonts w:eastAsia="Calibri" w:cstheme="minorHAnsi"/>
                <w:sz w:val="24"/>
                <w:szCs w:val="24"/>
              </w:rPr>
              <w:t>xample S</w:t>
            </w:r>
            <w:r w:rsidR="00705594" w:rsidRPr="00A45C5E">
              <w:rPr>
                <w:rFonts w:eastAsia="Calibri" w:cstheme="minorHAnsi"/>
                <w:sz w:val="24"/>
                <w:szCs w:val="24"/>
              </w:rPr>
              <w:t xml:space="preserve">cenario with </w:t>
            </w:r>
            <w:r w:rsidR="00F4285B">
              <w:rPr>
                <w:rFonts w:eastAsia="Calibri" w:cstheme="minorHAnsi"/>
                <w:sz w:val="24"/>
                <w:szCs w:val="24"/>
              </w:rPr>
              <w:t>O</w:t>
            </w:r>
            <w:r w:rsidR="00705594" w:rsidRPr="00A45C5E">
              <w:rPr>
                <w:rFonts w:eastAsia="Calibri" w:cstheme="minorHAnsi"/>
                <w:sz w:val="24"/>
                <w:szCs w:val="24"/>
              </w:rPr>
              <w:t xml:space="preserve">penness, </w:t>
            </w:r>
            <w:r w:rsidR="00F4285B">
              <w:rPr>
                <w:rFonts w:eastAsia="Calibri" w:cstheme="minorHAnsi"/>
                <w:sz w:val="24"/>
                <w:szCs w:val="24"/>
              </w:rPr>
              <w:t>C</w:t>
            </w:r>
            <w:r w:rsidR="00705594" w:rsidRPr="00A45C5E">
              <w:rPr>
                <w:rFonts w:eastAsia="Calibri" w:cstheme="minorHAnsi"/>
                <w:sz w:val="24"/>
                <w:szCs w:val="24"/>
              </w:rPr>
              <w:t xml:space="preserve">oncern, and </w:t>
            </w:r>
            <w:r w:rsidR="00F4285B">
              <w:rPr>
                <w:rFonts w:eastAsia="Calibri" w:cstheme="minorHAnsi"/>
                <w:sz w:val="24"/>
                <w:szCs w:val="24"/>
              </w:rPr>
              <w:t>B</w:t>
            </w:r>
            <w:bookmarkStart w:id="0" w:name="_GoBack"/>
            <w:bookmarkEnd w:id="0"/>
            <w:r w:rsidR="00705594" w:rsidRPr="00A45C5E">
              <w:rPr>
                <w:rFonts w:eastAsia="Calibri" w:cstheme="minorHAnsi"/>
                <w:sz w:val="24"/>
                <w:szCs w:val="24"/>
              </w:rPr>
              <w:t xml:space="preserve">enefit items </w:t>
            </w:r>
          </w:p>
        </w:tc>
      </w:tr>
      <w:tr w:rsidR="00705594" w:rsidRPr="00A45C5E" w14:paraId="15CC6527" w14:textId="77777777" w:rsidTr="003E73D7">
        <w:tc>
          <w:tcPr>
            <w:tcW w:w="9540" w:type="dxa"/>
            <w:gridSpan w:val="7"/>
            <w:tcBorders>
              <w:top w:val="single" w:sz="4" w:space="0" w:color="auto"/>
            </w:tcBorders>
          </w:tcPr>
          <w:p w14:paraId="51DBD019" w14:textId="77777777" w:rsidR="007B5304" w:rsidRPr="00A45C5E" w:rsidRDefault="007B5304" w:rsidP="00705594">
            <w:pPr>
              <w:ind w:right="112"/>
              <w:rPr>
                <w:rFonts w:eastAsia="Calibri" w:cstheme="minorHAnsi"/>
                <w:sz w:val="16"/>
                <w:szCs w:val="16"/>
                <w:u w:val="single"/>
              </w:rPr>
            </w:pPr>
          </w:p>
          <w:p w14:paraId="1F5DF1E3" w14:textId="106A1CB4" w:rsidR="00705594" w:rsidRPr="00A45C5E" w:rsidRDefault="00705594" w:rsidP="00705594">
            <w:pPr>
              <w:ind w:right="112"/>
              <w:rPr>
                <w:rFonts w:eastAsia="Calibri" w:cstheme="minorHAnsi"/>
                <w:sz w:val="24"/>
                <w:szCs w:val="24"/>
                <w:u w:val="single"/>
              </w:rPr>
            </w:pPr>
            <w:r w:rsidRPr="00A45C5E">
              <w:rPr>
                <w:rFonts w:eastAsia="Calibri" w:cstheme="minorHAnsi"/>
                <w:sz w:val="24"/>
                <w:szCs w:val="24"/>
                <w:u w:val="single"/>
              </w:rPr>
              <w:t>Scenario</w:t>
            </w:r>
          </w:p>
          <w:p w14:paraId="411F39DE" w14:textId="77777777" w:rsidR="00643CE0" w:rsidRPr="00A45C5E" w:rsidRDefault="00643CE0" w:rsidP="00705594">
            <w:pPr>
              <w:ind w:right="112"/>
              <w:rPr>
                <w:rFonts w:eastAsia="Calibri" w:cstheme="minorHAnsi"/>
                <w:i/>
                <w:sz w:val="16"/>
                <w:szCs w:val="16"/>
              </w:rPr>
            </w:pPr>
          </w:p>
          <w:p w14:paraId="721562E9" w14:textId="77777777" w:rsidR="00705594" w:rsidRPr="00A45C5E" w:rsidRDefault="00705594" w:rsidP="00705594">
            <w:p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You bought a new watch that monitors your heart rate, breathing, physical activity, and sleep patterns. A computer program then compares your information with the medical information from thousands of other people. Based on this comparison, the watch tells you how likely you are to have a heart attack in the next two years.</w:t>
            </w:r>
          </w:p>
          <w:p w14:paraId="296B55EE" w14:textId="77777777" w:rsidR="00705594" w:rsidRPr="00A45C5E" w:rsidRDefault="00705594" w:rsidP="004F45D3">
            <w:pPr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4F45D3" w:rsidRPr="00A45C5E" w14:paraId="30437F3A" w14:textId="77777777" w:rsidTr="003E73D7">
        <w:tc>
          <w:tcPr>
            <w:tcW w:w="9540" w:type="dxa"/>
            <w:gridSpan w:val="7"/>
          </w:tcPr>
          <w:p w14:paraId="13610E1F" w14:textId="65FBC566" w:rsidR="00705594" w:rsidRPr="00A45C5E" w:rsidRDefault="00705594" w:rsidP="00705594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A45C5E">
              <w:rPr>
                <w:rFonts w:cstheme="minorHAnsi"/>
                <w:sz w:val="24"/>
                <w:szCs w:val="24"/>
                <w:u w:val="single"/>
              </w:rPr>
              <w:t>Openness item and response scale</w:t>
            </w:r>
          </w:p>
          <w:p w14:paraId="06D0CC66" w14:textId="77777777" w:rsidR="00643CE0" w:rsidRPr="00A45C5E" w:rsidRDefault="00643CE0" w:rsidP="00705594">
            <w:pPr>
              <w:rPr>
                <w:rFonts w:cstheme="minorHAnsi"/>
                <w:i/>
                <w:sz w:val="16"/>
                <w:szCs w:val="16"/>
              </w:rPr>
            </w:pPr>
          </w:p>
          <w:p w14:paraId="63538FC7" w14:textId="39406B34" w:rsidR="004F45D3" w:rsidRPr="00A45C5E" w:rsidRDefault="00705594" w:rsidP="003E73D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How open are you to having this watch determine how likely you are to have a heart attack in the next two years?</w:t>
            </w:r>
          </w:p>
          <w:p w14:paraId="44C76391" w14:textId="2C0BFF72" w:rsidR="00643CE0" w:rsidRPr="00A45C5E" w:rsidRDefault="00643CE0" w:rsidP="0070559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F45D3" w:rsidRPr="00A45C5E" w14:paraId="279DAB99" w14:textId="77777777" w:rsidTr="003E73D7">
        <w:tc>
          <w:tcPr>
            <w:tcW w:w="1520" w:type="dxa"/>
          </w:tcPr>
          <w:p w14:paraId="2874ADD6" w14:textId="77777777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335" w:type="dxa"/>
          </w:tcPr>
          <w:p w14:paraId="1F3DB573" w14:textId="228E1C87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1D66B3ED" w14:textId="40E923F6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14:paraId="081158F4" w14:textId="4B1561B1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14:paraId="1C8E318E" w14:textId="0E51AE87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160FCECF" w14:textId="6EA121BE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41" w:type="dxa"/>
          </w:tcPr>
          <w:p w14:paraId="777D93D8" w14:textId="77777777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</w:tr>
      <w:tr w:rsidR="00643CE0" w:rsidRPr="00A45C5E" w14:paraId="30A080F3" w14:textId="77777777" w:rsidTr="003E73D7">
        <w:trPr>
          <w:trHeight w:val="837"/>
        </w:trPr>
        <w:tc>
          <w:tcPr>
            <w:tcW w:w="1520" w:type="dxa"/>
          </w:tcPr>
          <w:p w14:paraId="66CCD63C" w14:textId="12FD7A1E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335" w:type="dxa"/>
          </w:tcPr>
          <w:p w14:paraId="5B43AAD7" w14:textId="34A1B38E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Not at all open</w:t>
            </w:r>
          </w:p>
        </w:tc>
        <w:tc>
          <w:tcPr>
            <w:tcW w:w="1336" w:type="dxa"/>
          </w:tcPr>
          <w:p w14:paraId="4DFDDB49" w14:textId="3A72195D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Slightly open</w:t>
            </w:r>
          </w:p>
        </w:tc>
        <w:tc>
          <w:tcPr>
            <w:tcW w:w="1336" w:type="dxa"/>
          </w:tcPr>
          <w:p w14:paraId="1ED26FEA" w14:textId="4643E944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Moderately open</w:t>
            </w:r>
          </w:p>
        </w:tc>
        <w:tc>
          <w:tcPr>
            <w:tcW w:w="1336" w:type="dxa"/>
          </w:tcPr>
          <w:p w14:paraId="0A1C292C" w14:textId="36589F6F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Very open</w:t>
            </w:r>
          </w:p>
        </w:tc>
        <w:tc>
          <w:tcPr>
            <w:tcW w:w="1336" w:type="dxa"/>
          </w:tcPr>
          <w:p w14:paraId="00E934FA" w14:textId="77777777" w:rsidR="00643CE0" w:rsidRPr="00A45C5E" w:rsidRDefault="00643CE0" w:rsidP="00643CE0">
            <w:pPr>
              <w:ind w:right="112"/>
              <w:jc w:val="center"/>
              <w:rPr>
                <w:rFonts w:cstheme="minorHAnsi"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Extremely open</w:t>
            </w:r>
          </w:p>
          <w:p w14:paraId="75642332" w14:textId="31D7B885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341" w:type="dxa"/>
          </w:tcPr>
          <w:p w14:paraId="1DA7276F" w14:textId="17BFBD8E" w:rsidR="00643CE0" w:rsidRPr="00A45C5E" w:rsidRDefault="00643CE0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</w:tr>
      <w:tr w:rsidR="00705594" w:rsidRPr="00A45C5E" w14:paraId="4FA7FB44" w14:textId="77777777" w:rsidTr="003E73D7">
        <w:tc>
          <w:tcPr>
            <w:tcW w:w="9540" w:type="dxa"/>
            <w:gridSpan w:val="7"/>
          </w:tcPr>
          <w:p w14:paraId="25C11DB5" w14:textId="77777777" w:rsidR="00705594" w:rsidRPr="00A45C5E" w:rsidRDefault="00705594" w:rsidP="00705594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A45C5E">
              <w:rPr>
                <w:rFonts w:cstheme="minorHAnsi"/>
                <w:sz w:val="24"/>
                <w:szCs w:val="24"/>
                <w:u w:val="single"/>
              </w:rPr>
              <w:t>Instructions and response scale for concern and benefit items</w:t>
            </w:r>
          </w:p>
          <w:p w14:paraId="7C9D8224" w14:textId="77777777" w:rsidR="00705594" w:rsidRPr="00A45C5E" w:rsidRDefault="00705594" w:rsidP="00705594">
            <w:pPr>
              <w:rPr>
                <w:rFonts w:cstheme="minorHAnsi"/>
                <w:i/>
                <w:sz w:val="16"/>
                <w:szCs w:val="16"/>
              </w:rPr>
            </w:pPr>
          </w:p>
          <w:p w14:paraId="419693AB" w14:textId="77777777" w:rsidR="00705594" w:rsidRPr="00A45C5E" w:rsidRDefault="00705594" w:rsidP="00705594">
            <w:pPr>
              <w:rPr>
                <w:rFonts w:cstheme="minorHAnsi"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 xml:space="preserve">For each statement below, answer the following question. </w:t>
            </w:r>
          </w:p>
          <w:p w14:paraId="46545349" w14:textId="77777777" w:rsidR="00705594" w:rsidRPr="00A45C5E" w:rsidRDefault="00705594" w:rsidP="00705594">
            <w:pPr>
              <w:rPr>
                <w:rFonts w:cstheme="minorHAnsi"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Does this information make you view the watch more positively or more negatively?</w:t>
            </w:r>
          </w:p>
          <w:p w14:paraId="155742BD" w14:textId="1E19295B" w:rsidR="00643CE0" w:rsidRPr="00A45C5E" w:rsidRDefault="00643CE0" w:rsidP="00705594">
            <w:pPr>
              <w:rPr>
                <w:rFonts w:cstheme="minorHAnsi"/>
                <w:i/>
                <w:sz w:val="24"/>
                <w:szCs w:val="24"/>
              </w:rPr>
            </w:pPr>
          </w:p>
        </w:tc>
      </w:tr>
      <w:tr w:rsidR="004F45D3" w:rsidRPr="00A45C5E" w14:paraId="4EAB7378" w14:textId="77777777" w:rsidTr="003E73D7">
        <w:tc>
          <w:tcPr>
            <w:tcW w:w="1520" w:type="dxa"/>
          </w:tcPr>
          <w:p w14:paraId="7A5F38CA" w14:textId="219F7866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35" w:type="dxa"/>
          </w:tcPr>
          <w:p w14:paraId="32129C76" w14:textId="7DDA9953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36" w:type="dxa"/>
          </w:tcPr>
          <w:p w14:paraId="0F09371B" w14:textId="4638EECD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14:paraId="6F93D149" w14:textId="112E0CD0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36" w:type="dxa"/>
          </w:tcPr>
          <w:p w14:paraId="14D0CC7E" w14:textId="2EAE2EFA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36" w:type="dxa"/>
          </w:tcPr>
          <w:p w14:paraId="2941B1B3" w14:textId="6B4CF520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341" w:type="dxa"/>
          </w:tcPr>
          <w:p w14:paraId="584AF525" w14:textId="0264B155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4F45D3" w:rsidRPr="00A45C5E" w14:paraId="0D08D420" w14:textId="77777777" w:rsidTr="003E73D7">
        <w:tc>
          <w:tcPr>
            <w:tcW w:w="1520" w:type="dxa"/>
          </w:tcPr>
          <w:p w14:paraId="22799312" w14:textId="40B56C52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much more negatively</w:t>
            </w:r>
          </w:p>
        </w:tc>
        <w:tc>
          <w:tcPr>
            <w:tcW w:w="1335" w:type="dxa"/>
          </w:tcPr>
          <w:p w14:paraId="2D0BD02A" w14:textId="0B0965A0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more negatively</w:t>
            </w:r>
          </w:p>
        </w:tc>
        <w:tc>
          <w:tcPr>
            <w:tcW w:w="1336" w:type="dxa"/>
          </w:tcPr>
          <w:p w14:paraId="393D9EB2" w14:textId="028C6AD1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slightly more negatively</w:t>
            </w:r>
          </w:p>
        </w:tc>
        <w:tc>
          <w:tcPr>
            <w:tcW w:w="1336" w:type="dxa"/>
          </w:tcPr>
          <w:p w14:paraId="0BFDD86D" w14:textId="5FEA9689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neither more positively nor negatively</w:t>
            </w:r>
          </w:p>
        </w:tc>
        <w:tc>
          <w:tcPr>
            <w:tcW w:w="1336" w:type="dxa"/>
          </w:tcPr>
          <w:p w14:paraId="24648532" w14:textId="459DF1F8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slightly more positively</w:t>
            </w:r>
          </w:p>
        </w:tc>
        <w:tc>
          <w:tcPr>
            <w:tcW w:w="1336" w:type="dxa"/>
          </w:tcPr>
          <w:p w14:paraId="3F56A076" w14:textId="57588CA9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more positively</w:t>
            </w:r>
          </w:p>
        </w:tc>
        <w:tc>
          <w:tcPr>
            <w:tcW w:w="1341" w:type="dxa"/>
          </w:tcPr>
          <w:p w14:paraId="7956ABC6" w14:textId="7B1919DD" w:rsidR="004F45D3" w:rsidRPr="00A45C5E" w:rsidRDefault="004F45D3" w:rsidP="00643CE0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much more positively</w:t>
            </w:r>
          </w:p>
        </w:tc>
      </w:tr>
      <w:tr w:rsidR="004F45D3" w:rsidRPr="00A45C5E" w14:paraId="369FF454" w14:textId="77777777" w:rsidTr="003E73D7">
        <w:tc>
          <w:tcPr>
            <w:tcW w:w="9540" w:type="dxa"/>
            <w:gridSpan w:val="7"/>
            <w:tcBorders>
              <w:bottom w:val="single" w:sz="4" w:space="0" w:color="auto"/>
            </w:tcBorders>
          </w:tcPr>
          <w:p w14:paraId="1B560A8B" w14:textId="77777777" w:rsidR="003E73D7" w:rsidRPr="00A45C5E" w:rsidRDefault="003E73D7" w:rsidP="004F45D3">
            <w:pPr>
              <w:ind w:right="112"/>
              <w:rPr>
                <w:rFonts w:eastAsia="Calibri" w:cstheme="minorHAnsi"/>
                <w:sz w:val="16"/>
                <w:szCs w:val="16"/>
                <w:u w:val="single"/>
              </w:rPr>
            </w:pPr>
          </w:p>
          <w:p w14:paraId="637674DE" w14:textId="3EAA0386" w:rsidR="004F45D3" w:rsidRPr="00A45C5E" w:rsidRDefault="004F45D3" w:rsidP="004F45D3">
            <w:pPr>
              <w:ind w:right="112"/>
              <w:rPr>
                <w:rFonts w:eastAsia="Calibri" w:cstheme="minorHAnsi"/>
                <w:sz w:val="24"/>
                <w:szCs w:val="24"/>
                <w:u w:val="single"/>
              </w:rPr>
            </w:pPr>
            <w:r w:rsidRPr="00A45C5E">
              <w:rPr>
                <w:rFonts w:eastAsia="Calibri" w:cstheme="minorHAnsi"/>
                <w:sz w:val="24"/>
                <w:szCs w:val="24"/>
                <w:u w:val="single"/>
              </w:rPr>
              <w:t xml:space="preserve">Concern and benefit items </w:t>
            </w:r>
          </w:p>
          <w:p w14:paraId="5B27B758" w14:textId="77777777" w:rsidR="00643CE0" w:rsidRPr="00A45C5E" w:rsidRDefault="00643CE0" w:rsidP="004F45D3">
            <w:pPr>
              <w:ind w:right="112"/>
              <w:rPr>
                <w:rFonts w:eastAsia="Calibri" w:cstheme="minorHAnsi"/>
                <w:i/>
                <w:sz w:val="16"/>
                <w:szCs w:val="16"/>
              </w:rPr>
            </w:pPr>
          </w:p>
          <w:p w14:paraId="526E45B5" w14:textId="77777777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Your doctor spends much of your next appointment looking at the watch instead of talking with you. (C)</w:t>
            </w:r>
          </w:p>
          <w:p w14:paraId="6B752185" w14:textId="77777777" w:rsidR="004F45D3" w:rsidRPr="00A45C5E" w:rsidRDefault="004F45D3" w:rsidP="003E73D7">
            <w:pPr>
              <w:pStyle w:val="ListParagraph"/>
              <w:ind w:left="-360" w:right="112"/>
              <w:rPr>
                <w:rFonts w:eastAsia="Calibri" w:cstheme="minorHAnsi"/>
                <w:sz w:val="24"/>
                <w:szCs w:val="24"/>
              </w:rPr>
            </w:pPr>
          </w:p>
          <w:p w14:paraId="0793D352" w14:textId="77777777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The watch recommends steps you can take to lower your risk of heart attack. (B)</w:t>
            </w:r>
          </w:p>
          <w:p w14:paraId="4D1EA8C3" w14:textId="77777777" w:rsidR="004F45D3" w:rsidRPr="00A45C5E" w:rsidRDefault="004F45D3" w:rsidP="003E73D7">
            <w:pPr>
              <w:pStyle w:val="ListParagraph"/>
              <w:ind w:left="-360" w:right="112"/>
              <w:rPr>
                <w:rFonts w:eastAsia="Calibri" w:cstheme="minorHAnsi"/>
                <w:sz w:val="24"/>
                <w:szCs w:val="24"/>
              </w:rPr>
            </w:pPr>
          </w:p>
          <w:p w14:paraId="2C3D0E9E" w14:textId="77777777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 xml:space="preserve">A similar company was recently hacked and users’ personal information </w:t>
            </w:r>
            <w:proofErr w:type="gramStart"/>
            <w:r w:rsidRPr="00A45C5E">
              <w:rPr>
                <w:rFonts w:eastAsia="Calibri" w:cstheme="minorHAnsi"/>
                <w:sz w:val="24"/>
                <w:szCs w:val="24"/>
              </w:rPr>
              <w:t>was stolen</w:t>
            </w:r>
            <w:proofErr w:type="gramEnd"/>
            <w:r w:rsidRPr="00A45C5E">
              <w:rPr>
                <w:rFonts w:eastAsia="Calibri" w:cstheme="minorHAnsi"/>
                <w:sz w:val="24"/>
                <w:szCs w:val="24"/>
              </w:rPr>
              <w:t>. (C)</w:t>
            </w:r>
          </w:p>
          <w:p w14:paraId="3D668BB4" w14:textId="77777777" w:rsidR="004F45D3" w:rsidRPr="00A45C5E" w:rsidRDefault="004F45D3" w:rsidP="003E73D7">
            <w:pPr>
              <w:pStyle w:val="ListParagraph"/>
              <w:ind w:left="0"/>
              <w:rPr>
                <w:rFonts w:eastAsia="Calibri" w:cstheme="minorHAnsi"/>
                <w:sz w:val="24"/>
                <w:szCs w:val="24"/>
              </w:rPr>
            </w:pPr>
          </w:p>
          <w:p w14:paraId="220A5D19" w14:textId="77777777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A new study found that this device is not as good at predicting chances of a heart attack for minority patients. (C)</w:t>
            </w:r>
          </w:p>
          <w:p w14:paraId="02A2405B" w14:textId="77777777" w:rsidR="004F45D3" w:rsidRPr="00A45C5E" w:rsidRDefault="004F45D3" w:rsidP="003E73D7">
            <w:pPr>
              <w:pStyle w:val="ListParagraph"/>
              <w:ind w:left="-360" w:right="112"/>
              <w:rPr>
                <w:rFonts w:eastAsia="Calibri" w:cstheme="minorHAnsi"/>
                <w:sz w:val="24"/>
                <w:szCs w:val="24"/>
              </w:rPr>
            </w:pPr>
          </w:p>
          <w:p w14:paraId="258BA659" w14:textId="77777777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ind w:right="112"/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t>The company does not know exactly how the computer makes these predictions. (C)</w:t>
            </w:r>
          </w:p>
          <w:p w14:paraId="79795C27" w14:textId="77777777" w:rsidR="004F45D3" w:rsidRPr="00A45C5E" w:rsidRDefault="004F45D3" w:rsidP="003E73D7">
            <w:pPr>
              <w:pStyle w:val="ListParagraph"/>
              <w:ind w:left="-360" w:right="112"/>
              <w:rPr>
                <w:rFonts w:eastAsia="Calibri" w:cstheme="minorHAnsi"/>
                <w:sz w:val="24"/>
                <w:szCs w:val="24"/>
              </w:rPr>
            </w:pPr>
          </w:p>
          <w:p w14:paraId="31DE423D" w14:textId="3FD14160" w:rsidR="004F45D3" w:rsidRPr="00A45C5E" w:rsidRDefault="004F45D3" w:rsidP="00A45C5E">
            <w:pPr>
              <w:pStyle w:val="ListParagraph"/>
              <w:numPr>
                <w:ilvl w:val="0"/>
                <w:numId w:val="11"/>
              </w:numPr>
              <w:rPr>
                <w:rFonts w:eastAsia="Calibri" w:cstheme="minorHAnsi"/>
                <w:sz w:val="24"/>
                <w:szCs w:val="24"/>
              </w:rPr>
            </w:pPr>
            <w:r w:rsidRPr="00A45C5E">
              <w:rPr>
                <w:rFonts w:eastAsia="Calibri" w:cstheme="minorHAnsi"/>
                <w:sz w:val="24"/>
                <w:szCs w:val="24"/>
              </w:rPr>
              <w:lastRenderedPageBreak/>
              <w:t>In a new study, this watch was better at predicting chances of heart attack than doctors alone. (B)</w:t>
            </w:r>
          </w:p>
        </w:tc>
      </w:tr>
    </w:tbl>
    <w:p w14:paraId="424E231C" w14:textId="7711C257" w:rsidR="004F45D3" w:rsidRPr="00A45C5E" w:rsidRDefault="00473062" w:rsidP="004F45D3">
      <w:pPr>
        <w:spacing w:after="0" w:line="240" w:lineRule="auto"/>
        <w:rPr>
          <w:rFonts w:cstheme="minorHAnsi"/>
          <w:sz w:val="24"/>
          <w:szCs w:val="24"/>
        </w:rPr>
      </w:pPr>
      <w:r w:rsidRPr="00A45C5E">
        <w:rPr>
          <w:rFonts w:cstheme="minorHAnsi"/>
          <w:sz w:val="24"/>
          <w:szCs w:val="24"/>
          <w:u w:val="single"/>
        </w:rPr>
        <w:lastRenderedPageBreak/>
        <w:t>Underline</w:t>
      </w:r>
      <w:r w:rsidRPr="00A45C5E">
        <w:rPr>
          <w:rFonts w:cstheme="minorHAnsi"/>
          <w:sz w:val="24"/>
          <w:szCs w:val="24"/>
        </w:rPr>
        <w:t xml:space="preserve"> = components of the measure. </w:t>
      </w:r>
      <w:r w:rsidR="004F45D3" w:rsidRPr="00A45C5E">
        <w:rPr>
          <w:rFonts w:cstheme="minorHAnsi"/>
          <w:sz w:val="24"/>
          <w:szCs w:val="24"/>
        </w:rPr>
        <w:t>C = concern item; B = benefit item.</w:t>
      </w:r>
      <w:r w:rsidRPr="00A45C5E">
        <w:rPr>
          <w:rFonts w:cstheme="minorHAnsi"/>
          <w:sz w:val="24"/>
          <w:szCs w:val="24"/>
        </w:rPr>
        <w:t xml:space="preserve"> Measure </w:t>
      </w:r>
      <w:proofErr w:type="gramStart"/>
      <w:r w:rsidRPr="00A45C5E">
        <w:rPr>
          <w:rFonts w:cstheme="minorHAnsi"/>
          <w:sz w:val="24"/>
          <w:szCs w:val="24"/>
        </w:rPr>
        <w:t>was administered</w:t>
      </w:r>
      <w:proofErr w:type="gramEnd"/>
      <w:r w:rsidRPr="00A45C5E">
        <w:rPr>
          <w:rFonts w:cstheme="minorHAnsi"/>
          <w:sz w:val="24"/>
          <w:szCs w:val="24"/>
        </w:rPr>
        <w:t xml:space="preserve"> via survey software so formatting and style differed from shown here.</w:t>
      </w:r>
    </w:p>
    <w:p w14:paraId="266E8FD2" w14:textId="5F891CF3" w:rsidR="004F45D3" w:rsidRPr="00A45C5E" w:rsidRDefault="004F45D3">
      <w:pPr>
        <w:rPr>
          <w:rFonts w:cstheme="minorHAnsi"/>
          <w:sz w:val="24"/>
          <w:szCs w:val="24"/>
        </w:rPr>
      </w:pPr>
    </w:p>
    <w:sectPr w:rsidR="004F45D3" w:rsidRPr="00A45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6A5606" w16cid:durableId="22A05A7D"/>
  <w16cid:commentId w16cid:paraId="58BB3E37" w16cid:durableId="22A05A7E"/>
  <w16cid:commentId w16cid:paraId="5EBB578D" w16cid:durableId="22A05A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70906"/>
    <w:multiLevelType w:val="hybridMultilevel"/>
    <w:tmpl w:val="7AE4E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54154E"/>
    <w:multiLevelType w:val="hybridMultilevel"/>
    <w:tmpl w:val="EB5E2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525155"/>
    <w:multiLevelType w:val="hybridMultilevel"/>
    <w:tmpl w:val="C9DCA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DF3D9E"/>
    <w:multiLevelType w:val="hybridMultilevel"/>
    <w:tmpl w:val="26108044"/>
    <w:lvl w:ilvl="0" w:tplc="3D263EC6">
      <w:start w:val="1"/>
      <w:numFmt w:val="decimal"/>
      <w:lvlText w:val="%1)"/>
      <w:lvlJc w:val="left"/>
      <w:pPr>
        <w:ind w:left="-564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56" w:hanging="360"/>
      </w:pPr>
    </w:lvl>
    <w:lvl w:ilvl="2" w:tplc="0409001B" w:tentative="1">
      <w:start w:val="1"/>
      <w:numFmt w:val="lowerRoman"/>
      <w:lvlText w:val="%3."/>
      <w:lvlJc w:val="right"/>
      <w:pPr>
        <w:ind w:left="876" w:hanging="180"/>
      </w:pPr>
    </w:lvl>
    <w:lvl w:ilvl="3" w:tplc="0409000F" w:tentative="1">
      <w:start w:val="1"/>
      <w:numFmt w:val="decimal"/>
      <w:lvlText w:val="%4."/>
      <w:lvlJc w:val="left"/>
      <w:pPr>
        <w:ind w:left="1596" w:hanging="360"/>
      </w:pPr>
    </w:lvl>
    <w:lvl w:ilvl="4" w:tplc="04090019" w:tentative="1">
      <w:start w:val="1"/>
      <w:numFmt w:val="lowerLetter"/>
      <w:lvlText w:val="%5."/>
      <w:lvlJc w:val="left"/>
      <w:pPr>
        <w:ind w:left="2316" w:hanging="360"/>
      </w:pPr>
    </w:lvl>
    <w:lvl w:ilvl="5" w:tplc="0409001B" w:tentative="1">
      <w:start w:val="1"/>
      <w:numFmt w:val="lowerRoman"/>
      <w:lvlText w:val="%6."/>
      <w:lvlJc w:val="right"/>
      <w:pPr>
        <w:ind w:left="3036" w:hanging="180"/>
      </w:pPr>
    </w:lvl>
    <w:lvl w:ilvl="6" w:tplc="0409000F" w:tentative="1">
      <w:start w:val="1"/>
      <w:numFmt w:val="decimal"/>
      <w:lvlText w:val="%7."/>
      <w:lvlJc w:val="left"/>
      <w:pPr>
        <w:ind w:left="3756" w:hanging="360"/>
      </w:pPr>
    </w:lvl>
    <w:lvl w:ilvl="7" w:tplc="04090019" w:tentative="1">
      <w:start w:val="1"/>
      <w:numFmt w:val="lowerLetter"/>
      <w:lvlText w:val="%8."/>
      <w:lvlJc w:val="left"/>
      <w:pPr>
        <w:ind w:left="4476" w:hanging="360"/>
      </w:pPr>
    </w:lvl>
    <w:lvl w:ilvl="8" w:tplc="0409001B" w:tentative="1">
      <w:start w:val="1"/>
      <w:numFmt w:val="lowerRoman"/>
      <w:lvlText w:val="%9."/>
      <w:lvlJc w:val="right"/>
      <w:pPr>
        <w:ind w:left="5196" w:hanging="180"/>
      </w:pPr>
    </w:lvl>
  </w:abstractNum>
  <w:abstractNum w:abstractNumId="4" w15:restartNumberingAfterBreak="0">
    <w:nsid w:val="4E512CEC"/>
    <w:multiLevelType w:val="hybridMultilevel"/>
    <w:tmpl w:val="FCAE2E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735F28"/>
    <w:multiLevelType w:val="hybridMultilevel"/>
    <w:tmpl w:val="BDEEF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F2582E"/>
    <w:multiLevelType w:val="hybridMultilevel"/>
    <w:tmpl w:val="06AC4862"/>
    <w:lvl w:ilvl="0" w:tplc="0CFA2BF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3026F7"/>
    <w:multiLevelType w:val="hybridMultilevel"/>
    <w:tmpl w:val="081C7B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1C6389"/>
    <w:multiLevelType w:val="hybridMultilevel"/>
    <w:tmpl w:val="73D4F73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5C57C6"/>
    <w:multiLevelType w:val="hybridMultilevel"/>
    <w:tmpl w:val="7AE4E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CFE72C0"/>
    <w:multiLevelType w:val="hybridMultilevel"/>
    <w:tmpl w:val="5BDEA7AA"/>
    <w:lvl w:ilvl="0" w:tplc="DA162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6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9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77A"/>
    <w:rsid w:val="0004750B"/>
    <w:rsid w:val="00075854"/>
    <w:rsid w:val="00095FEF"/>
    <w:rsid w:val="000B3ADF"/>
    <w:rsid w:val="00161536"/>
    <w:rsid w:val="001831B8"/>
    <w:rsid w:val="001850C3"/>
    <w:rsid w:val="00222066"/>
    <w:rsid w:val="002779CE"/>
    <w:rsid w:val="002C4AE1"/>
    <w:rsid w:val="0032777A"/>
    <w:rsid w:val="003426EB"/>
    <w:rsid w:val="003B22BF"/>
    <w:rsid w:val="003C2E82"/>
    <w:rsid w:val="003E73D7"/>
    <w:rsid w:val="00473062"/>
    <w:rsid w:val="00484CCC"/>
    <w:rsid w:val="004F45D3"/>
    <w:rsid w:val="005030AB"/>
    <w:rsid w:val="0054518E"/>
    <w:rsid w:val="00551411"/>
    <w:rsid w:val="00614A99"/>
    <w:rsid w:val="00616A94"/>
    <w:rsid w:val="00643CE0"/>
    <w:rsid w:val="006B51DB"/>
    <w:rsid w:val="006F193E"/>
    <w:rsid w:val="006F52C2"/>
    <w:rsid w:val="00705594"/>
    <w:rsid w:val="00736E76"/>
    <w:rsid w:val="007B1F97"/>
    <w:rsid w:val="007B5304"/>
    <w:rsid w:val="007D37FE"/>
    <w:rsid w:val="007D7666"/>
    <w:rsid w:val="00823EFA"/>
    <w:rsid w:val="008D143F"/>
    <w:rsid w:val="00901BB4"/>
    <w:rsid w:val="0090659D"/>
    <w:rsid w:val="0094793A"/>
    <w:rsid w:val="00952911"/>
    <w:rsid w:val="00956B06"/>
    <w:rsid w:val="009A75BA"/>
    <w:rsid w:val="009F54A0"/>
    <w:rsid w:val="00A25556"/>
    <w:rsid w:val="00A45C5E"/>
    <w:rsid w:val="00AE044A"/>
    <w:rsid w:val="00B43CD0"/>
    <w:rsid w:val="00BF112D"/>
    <w:rsid w:val="00C55B81"/>
    <w:rsid w:val="00CC7408"/>
    <w:rsid w:val="00D160F0"/>
    <w:rsid w:val="00D74183"/>
    <w:rsid w:val="00D87047"/>
    <w:rsid w:val="00E4246D"/>
    <w:rsid w:val="00EB6628"/>
    <w:rsid w:val="00EC6C06"/>
    <w:rsid w:val="00F23B6F"/>
    <w:rsid w:val="00F4285B"/>
    <w:rsid w:val="00F6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1C0F"/>
  <w15:chartTrackingRefBased/>
  <w15:docId w15:val="{E1296E34-5A8E-4F52-A211-BE258D19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0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4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34E30-1E28-48C8-940D-5A4AD36ED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.burrous@gmail.com</dc:creator>
  <cp:keywords/>
  <dc:description/>
  <cp:lastModifiedBy>Alison Antes Schuelke</cp:lastModifiedBy>
  <cp:revision>4</cp:revision>
  <dcterms:created xsi:type="dcterms:W3CDTF">2020-11-25T04:53:00Z</dcterms:created>
  <dcterms:modified xsi:type="dcterms:W3CDTF">2021-04-02T10:12:00Z</dcterms:modified>
</cp:coreProperties>
</file>